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99965" w14:textId="542DE62E" w:rsidR="00623F82" w:rsidRPr="00847186" w:rsidRDefault="00623F82" w:rsidP="00623F82">
      <w:pPr>
        <w:jc w:val="center"/>
        <w:rPr>
          <w:szCs w:val="21"/>
        </w:rPr>
      </w:pPr>
      <w:r w:rsidRPr="00847186">
        <w:rPr>
          <w:rFonts w:ascii="Times New Roman" w:hAnsi="Times New Roman" w:cs="Times New Roman"/>
          <w:color w:val="000000" w:themeColor="text1"/>
          <w:szCs w:val="21"/>
        </w:rPr>
        <w:t>Supplementary</w:t>
      </w:r>
      <w:r w:rsidRPr="0084718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847186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Pr="00847186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Pr="00847186">
        <w:rPr>
          <w:rFonts w:ascii="Calibri" w:eastAsia="宋体" w:hAnsi="Calibri" w:cs="Calibri"/>
          <w:color w:val="000000"/>
          <w:kern w:val="0"/>
          <w:szCs w:val="21"/>
          <w:lang w:bidi="ar"/>
        </w:rPr>
        <w:t xml:space="preserve"> </w:t>
      </w:r>
      <w:r w:rsidRPr="00847186">
        <w:rPr>
          <w:rFonts w:ascii="Times New Roman" w:hAnsi="Times New Roman" w:cs="Times New Roman"/>
          <w:color w:val="000000" w:themeColor="text1"/>
          <w:szCs w:val="21"/>
        </w:rPr>
        <w:t xml:space="preserve">Signal strength of reports of </w:t>
      </w:r>
      <w:r w:rsidRPr="00847186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847186">
        <w:rPr>
          <w:rFonts w:ascii="Times New Roman" w:hAnsi="Times New Roman" w:cs="Times New Roman"/>
          <w:color w:val="000000" w:themeColor="text1"/>
          <w:szCs w:val="21"/>
        </w:rPr>
        <w:t>ralsetinib at the SOC level in the FAERS database</w:t>
      </w:r>
    </w:p>
    <w:tbl>
      <w:tblPr>
        <w:tblStyle w:val="a3"/>
        <w:tblW w:w="15593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7"/>
        <w:gridCol w:w="4110"/>
        <w:gridCol w:w="4536"/>
      </w:tblGrid>
      <w:tr w:rsidR="00793B4A" w:rsidRPr="00847186" w14:paraId="7F49886F" w14:textId="77777777" w:rsidTr="00847186">
        <w:tc>
          <w:tcPr>
            <w:tcW w:w="69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2A1E9D" w14:textId="3D72E840" w:rsidR="00793B4A" w:rsidRPr="00847186" w:rsidRDefault="00793B4A" w:rsidP="00201718">
            <w:pPr>
              <w:jc w:val="center"/>
              <w:rPr>
                <w:rFonts w:ascii="Times New Roman" w:hAnsi="Times New Roman" w:cs="Times New Roman"/>
              </w:rPr>
            </w:pPr>
            <w:r w:rsidRPr="008471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stem organ class (SOC)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E56EA9" w14:textId="7C44ADD9" w:rsidR="00793B4A" w:rsidRPr="00847186" w:rsidRDefault="00793B4A" w:rsidP="00201718">
            <w:pPr>
              <w:jc w:val="center"/>
              <w:rPr>
                <w:rFonts w:ascii="Times New Roman" w:hAnsi="Times New Roman" w:cs="Times New Roman"/>
              </w:rPr>
            </w:pPr>
            <w:r w:rsidRPr="008471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alsetinib cases reporting SOC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D32C87" w14:textId="71CE4C6C" w:rsidR="00793B4A" w:rsidRPr="00847186" w:rsidRDefault="00793B4A" w:rsidP="0020171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71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OR (95%CI)</w:t>
            </w:r>
          </w:p>
        </w:tc>
      </w:tr>
      <w:tr w:rsidR="00793B4A" w14:paraId="7C6F5CF3" w14:textId="77777777" w:rsidTr="00847186">
        <w:tc>
          <w:tcPr>
            <w:tcW w:w="6947" w:type="dxa"/>
            <w:tcBorders>
              <w:top w:val="single" w:sz="6" w:space="0" w:color="auto"/>
            </w:tcBorders>
            <w:vAlign w:val="bottom"/>
          </w:tcPr>
          <w:p w14:paraId="43041790" w14:textId="5670D751" w:rsidR="00793B4A" w:rsidRPr="00717D5B" w:rsidRDefault="00793B4A" w:rsidP="0052403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717D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ral disorders and administration site conditions</w:t>
            </w:r>
            <w:r w:rsidR="009C586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#</w:t>
            </w:r>
          </w:p>
        </w:tc>
        <w:tc>
          <w:tcPr>
            <w:tcW w:w="4110" w:type="dxa"/>
            <w:tcBorders>
              <w:top w:val="single" w:sz="6" w:space="0" w:color="auto"/>
            </w:tcBorders>
            <w:vAlign w:val="bottom"/>
          </w:tcPr>
          <w:p w14:paraId="0F08D84A" w14:textId="17B25E50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3</w:t>
            </w:r>
          </w:p>
        </w:tc>
        <w:tc>
          <w:tcPr>
            <w:tcW w:w="4536" w:type="dxa"/>
            <w:tcBorders>
              <w:top w:val="single" w:sz="6" w:space="0" w:color="auto"/>
            </w:tcBorders>
            <w:vAlign w:val="bottom"/>
          </w:tcPr>
          <w:p w14:paraId="615E54B7" w14:textId="3180B1A4" w:rsidR="00793B4A" w:rsidRPr="00360A59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60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  <w:r w:rsidRPr="00360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 1.04- 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 w:rsidRPr="00360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93B4A" w14:paraId="52059FE1" w14:textId="77777777" w:rsidTr="00653C34">
        <w:tc>
          <w:tcPr>
            <w:tcW w:w="6947" w:type="dxa"/>
            <w:vAlign w:val="bottom"/>
          </w:tcPr>
          <w:p w14:paraId="574DD009" w14:textId="1686B647" w:rsidR="00793B4A" w:rsidRPr="00717D5B" w:rsidRDefault="00793B4A" w:rsidP="0052403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717D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vestigations</w:t>
            </w:r>
            <w:r w:rsidR="009C586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#</w:t>
            </w:r>
          </w:p>
        </w:tc>
        <w:tc>
          <w:tcPr>
            <w:tcW w:w="4110" w:type="dxa"/>
            <w:vAlign w:val="bottom"/>
          </w:tcPr>
          <w:p w14:paraId="5F32C98D" w14:textId="7C780DE2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7</w:t>
            </w:r>
          </w:p>
        </w:tc>
        <w:tc>
          <w:tcPr>
            <w:tcW w:w="4536" w:type="dxa"/>
            <w:vAlign w:val="bottom"/>
          </w:tcPr>
          <w:p w14:paraId="3A6B0FB9" w14:textId="255DD037" w:rsidR="00793B4A" w:rsidRPr="00E67F56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67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 w:rsidRPr="00E67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 2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 w:rsidRPr="00E67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 2.99)</w:t>
            </w: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93B4A" w14:paraId="6DF5A8F8" w14:textId="77777777" w:rsidTr="00653C34">
        <w:tc>
          <w:tcPr>
            <w:tcW w:w="6947" w:type="dxa"/>
            <w:vAlign w:val="bottom"/>
          </w:tcPr>
          <w:p w14:paraId="3CD36344" w14:textId="42012288" w:rsidR="00793B4A" w:rsidRPr="00717D5B" w:rsidRDefault="00793B4A" w:rsidP="00653C34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717D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astrointestinal disorders</w:t>
            </w:r>
            <w:r w:rsidR="009C586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#</w:t>
            </w:r>
          </w:p>
        </w:tc>
        <w:tc>
          <w:tcPr>
            <w:tcW w:w="4110" w:type="dxa"/>
            <w:vAlign w:val="bottom"/>
          </w:tcPr>
          <w:p w14:paraId="1493EA18" w14:textId="2F3BFF78" w:rsidR="00793B4A" w:rsidRPr="00E512B3" w:rsidRDefault="00793B4A" w:rsidP="00653C34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9</w:t>
            </w:r>
          </w:p>
        </w:tc>
        <w:tc>
          <w:tcPr>
            <w:tcW w:w="4536" w:type="dxa"/>
            <w:vAlign w:val="bottom"/>
          </w:tcPr>
          <w:p w14:paraId="09884BA7" w14:textId="5113D62D" w:rsidR="00793B4A" w:rsidRPr="00653C34" w:rsidRDefault="00793B4A" w:rsidP="00653C3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A41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8 ( 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 w:rsidRPr="00BA41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 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  <w:r w:rsidRPr="00BA41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  <w:r w:rsidRPr="008E69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)</w:t>
            </w: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93B4A" w14:paraId="750DC9EF" w14:textId="77777777" w:rsidTr="00653C34">
        <w:tc>
          <w:tcPr>
            <w:tcW w:w="6947" w:type="dxa"/>
            <w:vAlign w:val="bottom"/>
          </w:tcPr>
          <w:p w14:paraId="04602E7B" w14:textId="6F0AC0B4" w:rsidR="00793B4A" w:rsidRPr="00717D5B" w:rsidRDefault="00793B4A" w:rsidP="0052403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717D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rvous system disorders</w:t>
            </w:r>
            <w:r w:rsidR="009C586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#</w:t>
            </w:r>
          </w:p>
        </w:tc>
        <w:tc>
          <w:tcPr>
            <w:tcW w:w="4110" w:type="dxa"/>
            <w:vAlign w:val="bottom"/>
          </w:tcPr>
          <w:p w14:paraId="78E3C5E0" w14:textId="074196A0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8</w:t>
            </w:r>
          </w:p>
        </w:tc>
        <w:tc>
          <w:tcPr>
            <w:tcW w:w="4536" w:type="dxa"/>
            <w:vAlign w:val="bottom"/>
          </w:tcPr>
          <w:p w14:paraId="552B0E1F" w14:textId="17EB9B59" w:rsidR="00793B4A" w:rsidRPr="008E69C6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8E69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4( 1.003- 1.30)</w:t>
            </w: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93B4A" w14:paraId="76B821B5" w14:textId="77777777" w:rsidTr="00653C34">
        <w:tc>
          <w:tcPr>
            <w:tcW w:w="6947" w:type="dxa"/>
            <w:vAlign w:val="bottom"/>
          </w:tcPr>
          <w:p w14:paraId="2D08D13C" w14:textId="490B6D67" w:rsidR="00793B4A" w:rsidRPr="00717D5B" w:rsidRDefault="00793B4A" w:rsidP="00653C34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717D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spiratory, thoracic and mediastinal disorders</w:t>
            </w:r>
            <w:r w:rsidR="009C586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#</w:t>
            </w:r>
          </w:p>
        </w:tc>
        <w:tc>
          <w:tcPr>
            <w:tcW w:w="4110" w:type="dxa"/>
            <w:vAlign w:val="bottom"/>
          </w:tcPr>
          <w:p w14:paraId="464FA491" w14:textId="7FE7FFB6" w:rsidR="00793B4A" w:rsidRPr="00E512B3" w:rsidRDefault="00793B4A" w:rsidP="00653C34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4</w:t>
            </w:r>
          </w:p>
        </w:tc>
        <w:tc>
          <w:tcPr>
            <w:tcW w:w="4536" w:type="dxa"/>
            <w:vAlign w:val="bottom"/>
          </w:tcPr>
          <w:p w14:paraId="78692A3C" w14:textId="32D48BEB" w:rsidR="00793B4A" w:rsidRPr="00653C34" w:rsidRDefault="00793B4A" w:rsidP="00653C3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302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7( 1.64 - 2.13)</w:t>
            </w:r>
            <w:r w:rsidRPr="008E69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)</w:t>
            </w: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93B4A" w14:paraId="42763DFB" w14:textId="77777777" w:rsidTr="00653C34">
        <w:tc>
          <w:tcPr>
            <w:tcW w:w="6947" w:type="dxa"/>
            <w:vAlign w:val="bottom"/>
          </w:tcPr>
          <w:p w14:paraId="10F22427" w14:textId="0A8FBBC5" w:rsidR="00793B4A" w:rsidRPr="00E512B3" w:rsidRDefault="00793B4A" w:rsidP="00524035">
            <w:pPr>
              <w:jc w:val="center"/>
              <w:rPr>
                <w:rFonts w:ascii="Times New Roman" w:hAnsi="Times New Roman" w:cs="Times New Roman" w:hint="eastAsia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ections and infestations</w:t>
            </w:r>
            <w:r w:rsidR="009C58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</w:t>
            </w:r>
          </w:p>
        </w:tc>
        <w:tc>
          <w:tcPr>
            <w:tcW w:w="4110" w:type="dxa"/>
            <w:vAlign w:val="bottom"/>
          </w:tcPr>
          <w:p w14:paraId="3461A856" w14:textId="7105E357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0</w:t>
            </w:r>
          </w:p>
        </w:tc>
        <w:tc>
          <w:tcPr>
            <w:tcW w:w="4536" w:type="dxa"/>
            <w:vAlign w:val="bottom"/>
          </w:tcPr>
          <w:p w14:paraId="2183BF9D" w14:textId="172629FE" w:rsidR="00793B4A" w:rsidRPr="00653C34" w:rsidRDefault="00793B4A" w:rsidP="00653C3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2002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( 0.85- 1.16)</w:t>
            </w:r>
          </w:p>
        </w:tc>
      </w:tr>
      <w:tr w:rsidR="00793B4A" w14:paraId="17B1DB82" w14:textId="77777777" w:rsidTr="00653C34">
        <w:tc>
          <w:tcPr>
            <w:tcW w:w="6947" w:type="dxa"/>
            <w:vAlign w:val="bottom"/>
          </w:tcPr>
          <w:p w14:paraId="4D34A139" w14:textId="4AF04E85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usculoskeletal and connective tissue disorders</w:t>
            </w:r>
          </w:p>
        </w:tc>
        <w:tc>
          <w:tcPr>
            <w:tcW w:w="4110" w:type="dxa"/>
            <w:vAlign w:val="bottom"/>
          </w:tcPr>
          <w:p w14:paraId="7719D5C7" w14:textId="00011997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9</w:t>
            </w:r>
          </w:p>
        </w:tc>
        <w:tc>
          <w:tcPr>
            <w:tcW w:w="4536" w:type="dxa"/>
            <w:vAlign w:val="bottom"/>
          </w:tcPr>
          <w:p w14:paraId="352B3DD6" w14:textId="5A34264B" w:rsidR="00793B4A" w:rsidRPr="00653C34" w:rsidRDefault="00793B4A" w:rsidP="00653C3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57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0 ( 0.67- 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</w:t>
            </w:r>
            <w:r w:rsidRPr="002957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93B4A" w14:paraId="4F70331D" w14:textId="77777777" w:rsidTr="00653C34">
        <w:tc>
          <w:tcPr>
            <w:tcW w:w="6947" w:type="dxa"/>
            <w:vAlign w:val="bottom"/>
          </w:tcPr>
          <w:p w14:paraId="7849331A" w14:textId="1B05235B" w:rsidR="00793B4A" w:rsidRPr="00717D5B" w:rsidRDefault="00793B4A" w:rsidP="005240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D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lood and lymphatic system disorders</w:t>
            </w:r>
          </w:p>
        </w:tc>
        <w:tc>
          <w:tcPr>
            <w:tcW w:w="4110" w:type="dxa"/>
            <w:vAlign w:val="bottom"/>
          </w:tcPr>
          <w:p w14:paraId="2B3A557F" w14:textId="2F2A28A9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3</w:t>
            </w:r>
          </w:p>
        </w:tc>
        <w:tc>
          <w:tcPr>
            <w:tcW w:w="4536" w:type="dxa"/>
            <w:vAlign w:val="bottom"/>
          </w:tcPr>
          <w:p w14:paraId="77EEB616" w14:textId="330D6905" w:rsidR="00793B4A" w:rsidRPr="00653C34" w:rsidRDefault="00793B4A" w:rsidP="00653C3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27F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 w:rsidRPr="00027F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 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  <w:r w:rsidRPr="00027F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 2.67)</w:t>
            </w:r>
            <w:r w:rsidR="00717D5B"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*</w:t>
            </w:r>
          </w:p>
        </w:tc>
      </w:tr>
      <w:tr w:rsidR="00793B4A" w14:paraId="099859AD" w14:textId="77777777" w:rsidTr="00653C34">
        <w:tc>
          <w:tcPr>
            <w:tcW w:w="6947" w:type="dxa"/>
            <w:vAlign w:val="bottom"/>
          </w:tcPr>
          <w:p w14:paraId="1E65BB06" w14:textId="49B46DEC" w:rsidR="00793B4A" w:rsidRPr="00717D5B" w:rsidRDefault="00793B4A" w:rsidP="005240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D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scular disorders</w:t>
            </w:r>
          </w:p>
        </w:tc>
        <w:tc>
          <w:tcPr>
            <w:tcW w:w="4110" w:type="dxa"/>
            <w:vAlign w:val="bottom"/>
          </w:tcPr>
          <w:p w14:paraId="3FC4A6B4" w14:textId="29E9E089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</w:t>
            </w:r>
          </w:p>
        </w:tc>
        <w:tc>
          <w:tcPr>
            <w:tcW w:w="4536" w:type="dxa"/>
            <w:vAlign w:val="bottom"/>
          </w:tcPr>
          <w:p w14:paraId="763C12D7" w14:textId="55215FE5" w:rsidR="00793B4A" w:rsidRPr="00653C34" w:rsidRDefault="00793B4A" w:rsidP="00653C3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D2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  <w:r w:rsidRPr="000D2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 1.62- 2.38)</w:t>
            </w:r>
            <w:r w:rsidR="00717D5B"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*</w:t>
            </w:r>
          </w:p>
        </w:tc>
      </w:tr>
      <w:tr w:rsidR="00793B4A" w14:paraId="7E09A77D" w14:textId="77777777" w:rsidTr="00653C34">
        <w:tc>
          <w:tcPr>
            <w:tcW w:w="6947" w:type="dxa"/>
            <w:vAlign w:val="bottom"/>
          </w:tcPr>
          <w:p w14:paraId="34B4E8E3" w14:textId="5594F6A4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jury, poisoning and procedural complications</w:t>
            </w:r>
          </w:p>
        </w:tc>
        <w:tc>
          <w:tcPr>
            <w:tcW w:w="4110" w:type="dxa"/>
            <w:vAlign w:val="bottom"/>
          </w:tcPr>
          <w:p w14:paraId="1B57184B" w14:textId="4EC6D455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4536" w:type="dxa"/>
            <w:vAlign w:val="bottom"/>
          </w:tcPr>
          <w:p w14:paraId="774BC830" w14:textId="28EBEED4" w:rsidR="00793B4A" w:rsidRPr="00653C34" w:rsidRDefault="00793B4A" w:rsidP="00653C3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10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6( 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 w:rsidRPr="00110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 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 w:rsidRPr="00110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93B4A" w14:paraId="0DBB665B" w14:textId="77777777" w:rsidTr="00653C34">
        <w:tc>
          <w:tcPr>
            <w:tcW w:w="6947" w:type="dxa"/>
            <w:vAlign w:val="bottom"/>
          </w:tcPr>
          <w:p w14:paraId="536B6975" w14:textId="1ECF208A" w:rsidR="00793B4A" w:rsidRPr="00717D5B" w:rsidRDefault="00793B4A" w:rsidP="005240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D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epatobiliary disorders</w:t>
            </w:r>
          </w:p>
        </w:tc>
        <w:tc>
          <w:tcPr>
            <w:tcW w:w="4110" w:type="dxa"/>
            <w:vAlign w:val="bottom"/>
          </w:tcPr>
          <w:p w14:paraId="5AB9A1DE" w14:textId="0B200BF4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4536" w:type="dxa"/>
            <w:vAlign w:val="bottom"/>
          </w:tcPr>
          <w:p w14:paraId="1E839EDD" w14:textId="1FDDFF03" w:rsidR="00793B4A" w:rsidRPr="00653C34" w:rsidRDefault="00793B4A" w:rsidP="00653C3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14C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  <w:r w:rsidRPr="00314C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 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</w:t>
            </w:r>
            <w:r w:rsidRPr="00314C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 4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 w:rsidRPr="00314C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  <w:r w:rsidR="00717D5B"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*</w:t>
            </w:r>
          </w:p>
        </w:tc>
      </w:tr>
      <w:tr w:rsidR="00793B4A" w14:paraId="312F4EB2" w14:textId="77777777" w:rsidTr="00653C34">
        <w:tc>
          <w:tcPr>
            <w:tcW w:w="6947" w:type="dxa"/>
            <w:vAlign w:val="bottom"/>
          </w:tcPr>
          <w:p w14:paraId="69527684" w14:textId="659808C8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in and subcutaneous tissue disorders</w:t>
            </w:r>
          </w:p>
        </w:tc>
        <w:tc>
          <w:tcPr>
            <w:tcW w:w="4110" w:type="dxa"/>
            <w:vAlign w:val="bottom"/>
          </w:tcPr>
          <w:p w14:paraId="1B998E68" w14:textId="1495C92F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4536" w:type="dxa"/>
            <w:vAlign w:val="bottom"/>
          </w:tcPr>
          <w:p w14:paraId="6CF8E732" w14:textId="5ED8AD82" w:rsidR="00793B4A" w:rsidRPr="00D36227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362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</w:t>
            </w:r>
            <w:r w:rsidRPr="00D362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 0.38- 0.60)</w:t>
            </w:r>
          </w:p>
        </w:tc>
      </w:tr>
      <w:tr w:rsidR="00793B4A" w14:paraId="2C53E0E4" w14:textId="77777777" w:rsidTr="00653C34">
        <w:tc>
          <w:tcPr>
            <w:tcW w:w="6947" w:type="dxa"/>
            <w:vAlign w:val="bottom"/>
          </w:tcPr>
          <w:p w14:paraId="7EEAD12F" w14:textId="7864551E" w:rsidR="00793B4A" w:rsidRPr="00717D5B" w:rsidRDefault="00793B4A" w:rsidP="005240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D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nal and urinary disorders</w:t>
            </w:r>
          </w:p>
        </w:tc>
        <w:tc>
          <w:tcPr>
            <w:tcW w:w="4110" w:type="dxa"/>
            <w:vAlign w:val="bottom"/>
          </w:tcPr>
          <w:p w14:paraId="11680611" w14:textId="3C2266B2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4536" w:type="dxa"/>
            <w:vAlign w:val="bottom"/>
          </w:tcPr>
          <w:p w14:paraId="5EBD75BE" w14:textId="71B7E93D" w:rsidR="00793B4A" w:rsidRPr="00D36227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362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</w:t>
            </w:r>
            <w:r w:rsidRPr="00D362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 1.02 - 1.62)</w:t>
            </w:r>
            <w:r w:rsidR="00717D5B"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*</w:t>
            </w:r>
          </w:p>
        </w:tc>
      </w:tr>
      <w:tr w:rsidR="00793B4A" w14:paraId="5EC1AF7E" w14:textId="77777777" w:rsidTr="00653C34">
        <w:tc>
          <w:tcPr>
            <w:tcW w:w="6947" w:type="dxa"/>
            <w:vAlign w:val="bottom"/>
          </w:tcPr>
          <w:p w14:paraId="28E75682" w14:textId="7A18EB89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tabolism and nutrition disorders</w:t>
            </w:r>
          </w:p>
        </w:tc>
        <w:tc>
          <w:tcPr>
            <w:tcW w:w="4110" w:type="dxa"/>
            <w:vAlign w:val="bottom"/>
          </w:tcPr>
          <w:p w14:paraId="4DEE7E3C" w14:textId="2910ED7E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4536" w:type="dxa"/>
            <w:vAlign w:val="bottom"/>
          </w:tcPr>
          <w:p w14:paraId="516DA8CD" w14:textId="70CABED6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( 0.92- 1.49)</w:t>
            </w:r>
          </w:p>
        </w:tc>
      </w:tr>
      <w:tr w:rsidR="00793B4A" w14:paraId="5830E4C7" w14:textId="77777777" w:rsidTr="00653C34">
        <w:tc>
          <w:tcPr>
            <w:tcW w:w="6947" w:type="dxa"/>
            <w:vAlign w:val="bottom"/>
          </w:tcPr>
          <w:p w14:paraId="47765DBF" w14:textId="6A057948" w:rsidR="00793B4A" w:rsidRPr="00E512B3" w:rsidRDefault="00793B4A" w:rsidP="00524035">
            <w:pPr>
              <w:jc w:val="center"/>
              <w:rPr>
                <w:rFonts w:ascii="Times New Roman" w:hAnsi="Times New Roman" w:cs="Times New Roman" w:hint="eastAsia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ye disorders</w:t>
            </w:r>
            <w:r w:rsidR="009C58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</w:t>
            </w:r>
          </w:p>
        </w:tc>
        <w:tc>
          <w:tcPr>
            <w:tcW w:w="4110" w:type="dxa"/>
            <w:vAlign w:val="bottom"/>
          </w:tcPr>
          <w:p w14:paraId="22F75496" w14:textId="3D078CF4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4536" w:type="dxa"/>
            <w:vAlign w:val="bottom"/>
          </w:tcPr>
          <w:p w14:paraId="0574BD10" w14:textId="24E09662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 0.75- 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93B4A" w14:paraId="24C9B8BF" w14:textId="77777777" w:rsidTr="00653C34">
        <w:tc>
          <w:tcPr>
            <w:tcW w:w="6947" w:type="dxa"/>
            <w:vAlign w:val="bottom"/>
          </w:tcPr>
          <w:p w14:paraId="01665CA6" w14:textId="08DAA9D6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oplasms benign, malignant and unspecified (incl cysts and polyps)</w:t>
            </w:r>
          </w:p>
        </w:tc>
        <w:tc>
          <w:tcPr>
            <w:tcW w:w="4110" w:type="dxa"/>
            <w:vAlign w:val="bottom"/>
          </w:tcPr>
          <w:p w14:paraId="4EFCFCEF" w14:textId="47B22E1D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4536" w:type="dxa"/>
            <w:vAlign w:val="bottom"/>
          </w:tcPr>
          <w:p w14:paraId="5A80323E" w14:textId="1E955CFE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 0.27- 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)</w:t>
            </w:r>
          </w:p>
        </w:tc>
      </w:tr>
      <w:tr w:rsidR="00793B4A" w14:paraId="5D46CB88" w14:textId="77777777" w:rsidTr="00653C34">
        <w:tc>
          <w:tcPr>
            <w:tcW w:w="6947" w:type="dxa"/>
            <w:vAlign w:val="bottom"/>
          </w:tcPr>
          <w:p w14:paraId="69C12CA9" w14:textId="1AF3CA2F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sychiatric disorders</w:t>
            </w:r>
          </w:p>
        </w:tc>
        <w:tc>
          <w:tcPr>
            <w:tcW w:w="4110" w:type="dxa"/>
            <w:vAlign w:val="bottom"/>
          </w:tcPr>
          <w:p w14:paraId="32DB2EDB" w14:textId="15A033E2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4536" w:type="dxa"/>
            <w:vAlign w:val="bottom"/>
          </w:tcPr>
          <w:p w14:paraId="1DA14AC6" w14:textId="392C8F47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 0.20- 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93B4A" w14:paraId="021D82A7" w14:textId="77777777" w:rsidTr="00653C34">
        <w:tc>
          <w:tcPr>
            <w:tcW w:w="6947" w:type="dxa"/>
            <w:vAlign w:val="bottom"/>
          </w:tcPr>
          <w:p w14:paraId="7FFB1AB0" w14:textId="0FBBDC76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ac disorders</w:t>
            </w:r>
          </w:p>
        </w:tc>
        <w:tc>
          <w:tcPr>
            <w:tcW w:w="4110" w:type="dxa"/>
            <w:vAlign w:val="bottom"/>
          </w:tcPr>
          <w:p w14:paraId="5F3BBC8F" w14:textId="35054773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4536" w:type="dxa"/>
            <w:vAlign w:val="bottom"/>
          </w:tcPr>
          <w:p w14:paraId="11BDA613" w14:textId="66EFDB7B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 ( 0.39 - 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93B4A" w14:paraId="006DA586" w14:textId="77777777" w:rsidTr="00653C34">
        <w:tc>
          <w:tcPr>
            <w:tcW w:w="6947" w:type="dxa"/>
            <w:vAlign w:val="bottom"/>
          </w:tcPr>
          <w:p w14:paraId="4129E42F" w14:textId="6BF17B38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rgical and medical procedures</w:t>
            </w:r>
          </w:p>
        </w:tc>
        <w:tc>
          <w:tcPr>
            <w:tcW w:w="4110" w:type="dxa"/>
            <w:vAlign w:val="bottom"/>
          </w:tcPr>
          <w:p w14:paraId="7F23BCA9" w14:textId="2A111126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4536" w:type="dxa"/>
            <w:vAlign w:val="bottom"/>
          </w:tcPr>
          <w:p w14:paraId="19098B38" w14:textId="1D1298C1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7 ( 0.15 - 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93B4A" w14:paraId="26245A7F" w14:textId="77777777" w:rsidTr="00653C34">
        <w:tc>
          <w:tcPr>
            <w:tcW w:w="6947" w:type="dxa"/>
            <w:vAlign w:val="bottom"/>
          </w:tcPr>
          <w:p w14:paraId="0973B26A" w14:textId="409688A8" w:rsidR="00793B4A" w:rsidRPr="00E512B3" w:rsidRDefault="00793B4A" w:rsidP="00524035">
            <w:pPr>
              <w:jc w:val="center"/>
              <w:rPr>
                <w:rFonts w:ascii="Times New Roman" w:hAnsi="Times New Roman" w:cs="Times New Roman" w:hint="eastAsia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productive system and breast disorders</w:t>
            </w:r>
            <w:r w:rsidR="009C58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</w:t>
            </w:r>
          </w:p>
        </w:tc>
        <w:tc>
          <w:tcPr>
            <w:tcW w:w="4110" w:type="dxa"/>
            <w:vAlign w:val="bottom"/>
          </w:tcPr>
          <w:p w14:paraId="369050D8" w14:textId="6489169C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4536" w:type="dxa"/>
            <w:vAlign w:val="bottom"/>
          </w:tcPr>
          <w:p w14:paraId="597A469F" w14:textId="201CD31A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 ( 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 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93B4A" w14:paraId="480E9AA2" w14:textId="77777777" w:rsidTr="00653C34">
        <w:tc>
          <w:tcPr>
            <w:tcW w:w="6947" w:type="dxa"/>
            <w:vAlign w:val="bottom"/>
          </w:tcPr>
          <w:p w14:paraId="5BB0746E" w14:textId="59DAB34B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mmune system disorders</w:t>
            </w:r>
          </w:p>
        </w:tc>
        <w:tc>
          <w:tcPr>
            <w:tcW w:w="4110" w:type="dxa"/>
            <w:vAlign w:val="bottom"/>
          </w:tcPr>
          <w:p w14:paraId="1B6F85F1" w14:textId="361D31DE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4536" w:type="dxa"/>
            <w:vAlign w:val="bottom"/>
          </w:tcPr>
          <w:p w14:paraId="20722A32" w14:textId="5F717C94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 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- 0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93B4A" w14:paraId="10D661B0" w14:textId="77777777" w:rsidTr="00653C34">
        <w:tc>
          <w:tcPr>
            <w:tcW w:w="6947" w:type="dxa"/>
            <w:vAlign w:val="bottom"/>
          </w:tcPr>
          <w:p w14:paraId="734F1649" w14:textId="33CD5285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docrine disorders</w:t>
            </w:r>
          </w:p>
        </w:tc>
        <w:tc>
          <w:tcPr>
            <w:tcW w:w="4110" w:type="dxa"/>
            <w:vAlign w:val="bottom"/>
          </w:tcPr>
          <w:p w14:paraId="3C16DBC4" w14:textId="66E39646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4536" w:type="dxa"/>
            <w:vAlign w:val="bottom"/>
          </w:tcPr>
          <w:p w14:paraId="53F9C1BF" w14:textId="38A708E2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 ( 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 1.85)</w:t>
            </w:r>
          </w:p>
        </w:tc>
      </w:tr>
      <w:tr w:rsidR="00793B4A" w14:paraId="0BF3EF73" w14:textId="77777777" w:rsidTr="00653C34">
        <w:tc>
          <w:tcPr>
            <w:tcW w:w="6947" w:type="dxa"/>
            <w:vAlign w:val="bottom"/>
          </w:tcPr>
          <w:p w14:paraId="0B6E4720" w14:textId="4A8803E4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ar and labyrinth disorders</w:t>
            </w:r>
          </w:p>
        </w:tc>
        <w:tc>
          <w:tcPr>
            <w:tcW w:w="4110" w:type="dxa"/>
            <w:vAlign w:val="bottom"/>
          </w:tcPr>
          <w:p w14:paraId="20AB5438" w14:textId="5F0A16A5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4536" w:type="dxa"/>
            <w:vAlign w:val="bottom"/>
          </w:tcPr>
          <w:p w14:paraId="67CAA7A8" w14:textId="179EA61C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 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 1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93B4A" w14:paraId="504D048C" w14:textId="77777777" w:rsidTr="00847186">
        <w:tc>
          <w:tcPr>
            <w:tcW w:w="6947" w:type="dxa"/>
            <w:vAlign w:val="bottom"/>
          </w:tcPr>
          <w:p w14:paraId="0585A702" w14:textId="3B0FD65F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cial circumstances</w:t>
            </w:r>
          </w:p>
        </w:tc>
        <w:tc>
          <w:tcPr>
            <w:tcW w:w="4110" w:type="dxa"/>
            <w:vAlign w:val="bottom"/>
          </w:tcPr>
          <w:p w14:paraId="73649D56" w14:textId="699FC1FE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536" w:type="dxa"/>
            <w:vAlign w:val="bottom"/>
          </w:tcPr>
          <w:p w14:paraId="75F4F37C" w14:textId="3E550986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 ( 0.03- 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93B4A" w14:paraId="7EA548B7" w14:textId="77777777" w:rsidTr="00847186">
        <w:tc>
          <w:tcPr>
            <w:tcW w:w="6947" w:type="dxa"/>
            <w:tcBorders>
              <w:bottom w:val="single" w:sz="12" w:space="0" w:color="auto"/>
            </w:tcBorders>
            <w:vAlign w:val="bottom"/>
          </w:tcPr>
          <w:p w14:paraId="4413F3C5" w14:textId="40E9B3AF" w:rsidR="00793B4A" w:rsidRPr="00E512B3" w:rsidRDefault="00804D7F" w:rsidP="00524035">
            <w:pPr>
              <w:jc w:val="center"/>
              <w:rPr>
                <w:rFonts w:ascii="Times New Roman" w:hAnsi="Times New Roman" w:cs="Times New Roman"/>
              </w:rPr>
            </w:pPr>
            <w:r w:rsidRPr="00804D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</w:t>
            </w:r>
            <w:r w:rsidRPr="00804D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oduct </w:t>
            </w:r>
            <w:r w:rsidRPr="00804D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sues</w:t>
            </w:r>
          </w:p>
        </w:tc>
        <w:tc>
          <w:tcPr>
            <w:tcW w:w="4110" w:type="dxa"/>
            <w:tcBorders>
              <w:bottom w:val="single" w:sz="12" w:space="0" w:color="auto"/>
            </w:tcBorders>
            <w:vAlign w:val="bottom"/>
          </w:tcPr>
          <w:p w14:paraId="4C7BB145" w14:textId="45C404C6" w:rsidR="00793B4A" w:rsidRPr="00E512B3" w:rsidRDefault="00793B4A" w:rsidP="00524035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bottom"/>
          </w:tcPr>
          <w:p w14:paraId="404C82B3" w14:textId="64D01744" w:rsidR="00793B4A" w:rsidRPr="009C5294" w:rsidRDefault="00793B4A" w:rsidP="005240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 ( 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 w:rsidRPr="009C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 0.87)</w:t>
            </w:r>
          </w:p>
        </w:tc>
      </w:tr>
    </w:tbl>
    <w:p w14:paraId="6ED8F343" w14:textId="77777777" w:rsidR="00623F82" w:rsidRDefault="00623F82" w:rsidP="00793B4A">
      <w:pPr>
        <w:jc w:val="center"/>
      </w:pPr>
    </w:p>
    <w:sectPr w:rsidR="00623F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8334B9" w14:textId="77777777" w:rsidR="009B77F8" w:rsidRDefault="009B77F8" w:rsidP="009C5867">
      <w:r>
        <w:separator/>
      </w:r>
    </w:p>
  </w:endnote>
  <w:endnote w:type="continuationSeparator" w:id="0">
    <w:p w14:paraId="707E9399" w14:textId="77777777" w:rsidR="009B77F8" w:rsidRDefault="009B77F8" w:rsidP="009C5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C6E5A5" w14:textId="77777777" w:rsidR="009B77F8" w:rsidRDefault="009B77F8" w:rsidP="009C5867">
      <w:r>
        <w:separator/>
      </w:r>
    </w:p>
  </w:footnote>
  <w:footnote w:type="continuationSeparator" w:id="0">
    <w:p w14:paraId="3FEF3D8D" w14:textId="77777777" w:rsidR="009B77F8" w:rsidRDefault="009B77F8" w:rsidP="009C5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JmZTI2NjM4ZTc4ZTZkNGMyMzUwNGYyMmQzY2E5OWUifQ=="/>
  </w:docVars>
  <w:rsids>
    <w:rsidRoot w:val="5EA10E0E"/>
    <w:rsid w:val="00027F11"/>
    <w:rsid w:val="00072241"/>
    <w:rsid w:val="000D23F1"/>
    <w:rsid w:val="00102413"/>
    <w:rsid w:val="00110EBB"/>
    <w:rsid w:val="00186730"/>
    <w:rsid w:val="001A7561"/>
    <w:rsid w:val="001B5F1E"/>
    <w:rsid w:val="001F1090"/>
    <w:rsid w:val="002002A0"/>
    <w:rsid w:val="00201718"/>
    <w:rsid w:val="00242461"/>
    <w:rsid w:val="00246D94"/>
    <w:rsid w:val="002957E1"/>
    <w:rsid w:val="002B6220"/>
    <w:rsid w:val="00314C08"/>
    <w:rsid w:val="00360A59"/>
    <w:rsid w:val="003B5A30"/>
    <w:rsid w:val="004217A6"/>
    <w:rsid w:val="004374B7"/>
    <w:rsid w:val="00443042"/>
    <w:rsid w:val="004D734E"/>
    <w:rsid w:val="00524035"/>
    <w:rsid w:val="00584D1E"/>
    <w:rsid w:val="005B676F"/>
    <w:rsid w:val="005E424C"/>
    <w:rsid w:val="00602A2F"/>
    <w:rsid w:val="00604EB1"/>
    <w:rsid w:val="00623F82"/>
    <w:rsid w:val="00650031"/>
    <w:rsid w:val="00653C34"/>
    <w:rsid w:val="006B3408"/>
    <w:rsid w:val="006D06D8"/>
    <w:rsid w:val="00717D5B"/>
    <w:rsid w:val="00740A6A"/>
    <w:rsid w:val="007700D7"/>
    <w:rsid w:val="00793B4A"/>
    <w:rsid w:val="007A1597"/>
    <w:rsid w:val="007D5DDA"/>
    <w:rsid w:val="00804D7F"/>
    <w:rsid w:val="00847186"/>
    <w:rsid w:val="008E4AD0"/>
    <w:rsid w:val="008E69C6"/>
    <w:rsid w:val="0093471C"/>
    <w:rsid w:val="00971403"/>
    <w:rsid w:val="0097202E"/>
    <w:rsid w:val="00976D80"/>
    <w:rsid w:val="00997E50"/>
    <w:rsid w:val="009A6218"/>
    <w:rsid w:val="009B77F8"/>
    <w:rsid w:val="009C5294"/>
    <w:rsid w:val="009C5867"/>
    <w:rsid w:val="00BA41F9"/>
    <w:rsid w:val="00BB4688"/>
    <w:rsid w:val="00BD2000"/>
    <w:rsid w:val="00BE7435"/>
    <w:rsid w:val="00C669C7"/>
    <w:rsid w:val="00C95341"/>
    <w:rsid w:val="00D302C3"/>
    <w:rsid w:val="00D36227"/>
    <w:rsid w:val="00D666F5"/>
    <w:rsid w:val="00DC3BA9"/>
    <w:rsid w:val="00DE3031"/>
    <w:rsid w:val="00E35F76"/>
    <w:rsid w:val="00E512B3"/>
    <w:rsid w:val="00E67F56"/>
    <w:rsid w:val="00E801B3"/>
    <w:rsid w:val="00ED1934"/>
    <w:rsid w:val="00F21B01"/>
    <w:rsid w:val="00F43E6C"/>
    <w:rsid w:val="00F94AFE"/>
    <w:rsid w:val="00FD5995"/>
    <w:rsid w:val="00FE3FDB"/>
    <w:rsid w:val="08A44BA1"/>
    <w:rsid w:val="5EA1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28FEF5"/>
  <w15:docId w15:val="{BD9BE4F9-351B-4980-942F-7563A9600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Pr>
      <w:rFonts w:ascii="宋体" w:eastAsia="宋体" w:hAnsi="宋体" w:cs="宋体" w:hint="eastAsia"/>
      <w:color w:val="000000"/>
      <w:sz w:val="22"/>
      <w:szCs w:val="22"/>
      <w:u w:val="none"/>
      <w:vertAlign w:val="superscript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table" w:styleId="a3">
    <w:name w:val="Table Grid"/>
    <w:basedOn w:val="a1"/>
    <w:rsid w:val="00623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C58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C586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C5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C586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哲</dc:creator>
  <cp:lastModifiedBy>杨 李</cp:lastModifiedBy>
  <cp:revision>104</cp:revision>
  <dcterms:created xsi:type="dcterms:W3CDTF">2023-06-06T08:14:00Z</dcterms:created>
  <dcterms:modified xsi:type="dcterms:W3CDTF">2024-04-08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9AE5CEF552A4AA0B45105790DA31BFA_11</vt:lpwstr>
  </property>
</Properties>
</file>